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8DE8" w14:textId="77777777" w:rsidR="00D0458F" w:rsidRDefault="00D0458F" w:rsidP="00954C7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0E8432" w14:textId="0A301B1B" w:rsidR="00954C76" w:rsidRPr="00D0458F" w:rsidRDefault="005438D1" w:rsidP="00954C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58F">
        <w:rPr>
          <w:rFonts w:ascii="Times New Roman" w:hAnsi="Times New Roman" w:cs="Times New Roman"/>
          <w:b/>
          <w:sz w:val="24"/>
          <w:szCs w:val="24"/>
        </w:rPr>
        <w:t>S1 Table</w:t>
      </w:r>
      <w:r w:rsidR="00FB4E42" w:rsidRPr="00D0458F">
        <w:rPr>
          <w:rFonts w:ascii="Times New Roman" w:hAnsi="Times New Roman" w:cs="Times New Roman"/>
          <w:b/>
          <w:sz w:val="24"/>
          <w:szCs w:val="24"/>
        </w:rPr>
        <w:t>.</w:t>
      </w:r>
      <w:r w:rsidR="00954C76" w:rsidRPr="00D0458F">
        <w:rPr>
          <w:rFonts w:ascii="Times New Roman" w:hAnsi="Times New Roman" w:cs="Times New Roman"/>
          <w:b/>
          <w:sz w:val="24"/>
          <w:szCs w:val="24"/>
        </w:rPr>
        <w:t xml:space="preserve"> Primer sequences used to polymerize the osteoclast </w:t>
      </w:r>
      <w:r w:rsidRPr="00D0458F">
        <w:rPr>
          <w:rFonts w:ascii="Times New Roman" w:hAnsi="Times New Roman" w:cs="Times New Roman"/>
          <w:b/>
          <w:sz w:val="24"/>
          <w:szCs w:val="24"/>
        </w:rPr>
        <w:t>specific genes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260"/>
        <w:gridCol w:w="1984"/>
        <w:gridCol w:w="1701"/>
      </w:tblGrid>
      <w:tr w:rsidR="00954C76" w:rsidRPr="00FB4E42" w14:paraId="5DDF6F7A" w14:textId="77777777" w:rsidTr="008A6F34">
        <w:trPr>
          <w:trHeight w:val="49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22470" w14:textId="77777777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sz w:val="20"/>
                <w:szCs w:val="18"/>
              </w:rPr>
              <w:t>Molecul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CD853" w14:textId="38E2C97B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sz w:val="20"/>
                <w:szCs w:val="18"/>
              </w:rPr>
              <w:t>Sense and anti-sense primer (5-3)</w:t>
            </w:r>
            <w:r w:rsidR="005438D1" w:rsidRPr="008A6F34">
              <w:rPr>
                <w:rFonts w:ascii="Times New Roman" w:hAnsi="Times New Roman" w:cs="Times New Roman"/>
                <w:b/>
                <w:sz w:val="32"/>
                <w:szCs w:val="32"/>
                <w:vertAlign w:val="superscript"/>
              </w:rPr>
              <w:t xml:space="preserve"> </w:t>
            </w:r>
            <w:r w:rsidR="005438D1" w:rsidRPr="008A6F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39089" w14:textId="29FDFABC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sz w:val="20"/>
                <w:szCs w:val="18"/>
              </w:rPr>
              <w:t>PCR fragment length (base pairs)</w:t>
            </w:r>
            <w:r w:rsidR="005438D1" w:rsidRPr="008A6F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4BCD44E" w14:textId="77777777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F3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  <w:p w14:paraId="5B29639D" w14:textId="77777777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3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54C76" w:rsidRPr="00FB4E42" w14:paraId="67F10DC6" w14:textId="77777777" w:rsidTr="008A6F34">
        <w:trPr>
          <w:trHeight w:val="53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4754F" w14:textId="77777777" w:rsidR="00954C76" w:rsidRPr="008A6F34" w:rsidRDefault="00954C76" w:rsidP="002C29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hepsin K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A5868" w14:textId="77777777" w:rsidR="00A54AEC" w:rsidRPr="00FB4E42" w:rsidRDefault="00A54AEC" w:rsidP="00A54AEC">
            <w:pPr>
              <w:pStyle w:val="Default"/>
              <w:jc w:val="center"/>
              <w:rPr>
                <w:sz w:val="18"/>
                <w:szCs w:val="18"/>
              </w:rPr>
            </w:pPr>
            <w:r w:rsidRPr="00FB4E42">
              <w:rPr>
                <w:sz w:val="18"/>
                <w:szCs w:val="18"/>
              </w:rPr>
              <w:t xml:space="preserve">ACCCATATGTGGGACAGGAT </w:t>
            </w:r>
          </w:p>
          <w:p w14:paraId="24B7A2D9" w14:textId="4249688B" w:rsidR="00954C76" w:rsidRPr="00FB4E42" w:rsidRDefault="00A54AEC" w:rsidP="00A54AE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hAnsi="Times New Roman" w:cs="Times New Roman"/>
                <w:sz w:val="18"/>
                <w:szCs w:val="18"/>
              </w:rPr>
              <w:t xml:space="preserve">TGGAAAGAGGTCAGGCTTGC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F2DCF" w14:textId="49CE57F8" w:rsidR="00954C76" w:rsidRPr="00FB4E42" w:rsidRDefault="00A54AEC" w:rsidP="002C29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D22E8" w14:textId="2B909261" w:rsidR="00954C76" w:rsidRPr="00FB4E42" w:rsidRDefault="00954C76" w:rsidP="005438D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4E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738221</w:t>
            </w:r>
          </w:p>
        </w:tc>
      </w:tr>
      <w:tr w:rsidR="001764DC" w:rsidRPr="00FB4E42" w14:paraId="2A7C5FEA" w14:textId="77777777" w:rsidTr="008A6F34">
        <w:trPr>
          <w:trHeight w:val="5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A498F" w14:textId="0533764E" w:rsidR="001764DC" w:rsidRPr="008A6F34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E8DC7" w14:textId="77777777" w:rsidR="001764DC" w:rsidRPr="00FB4E42" w:rsidRDefault="001764DC" w:rsidP="001764D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 xml:space="preserve">GGCAAATTCCAGACCTTTGA </w:t>
            </w:r>
          </w:p>
          <w:p w14:paraId="4E6DD6CE" w14:textId="1B99EF76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>TACACGCGAGTGAAGGTG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67AA5" w14:textId="1BC8F45F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A51FB" w14:textId="77777777" w:rsidR="005438D1" w:rsidRPr="00FB4E42" w:rsidRDefault="005438D1" w:rsidP="0054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LK" w:eastAsia="ja-JP" w:bidi="si-LK"/>
              </w:rPr>
            </w:pPr>
            <w:r w:rsidRPr="00FB4E4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M_001003219.2</w:t>
            </w:r>
          </w:p>
          <w:p w14:paraId="4D2BF5AA" w14:textId="1F572182" w:rsidR="001764DC" w:rsidRPr="00FB4E42" w:rsidRDefault="001764DC" w:rsidP="005438D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64DC" w:rsidRPr="00FB4E42" w14:paraId="3CE7536B" w14:textId="77777777" w:rsidTr="008A6F34">
        <w:trPr>
          <w:trHeight w:val="5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239C2" w14:textId="75F325F1" w:rsidR="001764DC" w:rsidRPr="008A6F34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AT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AFD1E" w14:textId="77777777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B4E4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ACAGGCAAGACTGTCTCCA</w:t>
            </w:r>
          </w:p>
          <w:p w14:paraId="3DFE872B" w14:textId="714D1946" w:rsidR="001764DC" w:rsidRPr="00FB4E42" w:rsidRDefault="001764DC" w:rsidP="001764D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</w:pPr>
            <w:r w:rsidRPr="00FB4E4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TCCTCCCAATGTCTGTCT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943F3B" w14:textId="7CB5D40F" w:rsidR="001764DC" w:rsidRPr="00FB4E42" w:rsidRDefault="001764DC" w:rsidP="001764D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EE2BD" w14:textId="77777777" w:rsidR="005438D1" w:rsidRPr="00FB4E42" w:rsidRDefault="005438D1" w:rsidP="0054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LK" w:eastAsia="ja-JP" w:bidi="si-LK"/>
              </w:rPr>
            </w:pPr>
            <w:r w:rsidRPr="00FB4E4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XM_038653851.1</w:t>
            </w:r>
          </w:p>
          <w:p w14:paraId="1A4AA6A2" w14:textId="77777777" w:rsidR="001764DC" w:rsidRPr="00FB4E42" w:rsidRDefault="001764DC" w:rsidP="005438D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64DC" w:rsidRPr="00FB4E42" w14:paraId="4DA36508" w14:textId="77777777" w:rsidTr="008A6F34">
        <w:trPr>
          <w:trHeight w:val="5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AB2B1" w14:textId="351222AC" w:rsidR="001764DC" w:rsidRPr="008A6F34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N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47024" w14:textId="77777777" w:rsidR="001764DC" w:rsidRPr="00FB4E42" w:rsidRDefault="001764DC" w:rsidP="001764D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FB4E4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AGTCTATGGGCTGGTGGTG</w:t>
            </w:r>
          </w:p>
          <w:p w14:paraId="3F961874" w14:textId="256EC9AE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B4E4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CTGGATCGTGATGGCAG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34E00C" w14:textId="159B9C12" w:rsidR="001764DC" w:rsidRPr="00FB4E42" w:rsidRDefault="00A54AEC" w:rsidP="001764DC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GB" w:eastAsia="ja-JP" w:bidi="si-LK"/>
              </w:rPr>
            </w:pPr>
            <w:r w:rsidRPr="00FB4E4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GB" w:eastAsia="ja-JP" w:bidi="si-LK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06AB8" w14:textId="77777777" w:rsidR="007A3EB8" w:rsidRPr="00FB4E42" w:rsidRDefault="007A3EB8" w:rsidP="007A3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LK" w:eastAsia="ja-JP" w:bidi="si-LK"/>
              </w:rPr>
            </w:pPr>
            <w:r w:rsidRPr="00FB4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0002.12</w:t>
            </w:r>
          </w:p>
          <w:p w14:paraId="13841842" w14:textId="77777777" w:rsidR="001764DC" w:rsidRPr="00FB4E42" w:rsidRDefault="001764DC" w:rsidP="005438D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64DC" w:rsidRPr="00FB4E42" w14:paraId="39F637C8" w14:textId="77777777" w:rsidTr="008A6F34">
        <w:trPr>
          <w:trHeight w:val="542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5CF65" w14:textId="77777777" w:rsidR="001764DC" w:rsidRPr="008A6F34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APDH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41E41" w14:textId="77777777" w:rsidR="001764DC" w:rsidRPr="00FB4E42" w:rsidRDefault="001764DC" w:rsidP="001764D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 xml:space="preserve">CTGAACGGGAAGCTCACTGG </w:t>
            </w:r>
          </w:p>
          <w:p w14:paraId="7A49E2A4" w14:textId="3D0B29DC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>CGATGCCTGCTTCACTACC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89CB1" w14:textId="6BAB73F2" w:rsidR="001764DC" w:rsidRPr="00FB4E42" w:rsidRDefault="001764DC" w:rsidP="001764D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E42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ja-JP" w:bidi="si-LK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A546D3" w14:textId="77777777" w:rsidR="005438D1" w:rsidRPr="00FB4E42" w:rsidRDefault="005438D1" w:rsidP="005438D1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LK" w:eastAsia="ja-JP" w:bidi="si-LK"/>
              </w:rPr>
            </w:pPr>
            <w:r w:rsidRPr="00FB4E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27898.1</w:t>
            </w:r>
          </w:p>
          <w:p w14:paraId="36F040E4" w14:textId="3CF4D12B" w:rsidR="001764DC" w:rsidRPr="00FB4E42" w:rsidRDefault="001764DC" w:rsidP="005438D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BADB9E2" w14:textId="5CD1C1FD" w:rsidR="001764DC" w:rsidRDefault="005438D1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B4E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>Primers for forward &amp; reverse sense are presented in a 5ˈ to 3ˈ orientation.</w:t>
      </w:r>
      <w:r w:rsidR="00FB4E42"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FB4E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The</w:t>
      </w:r>
      <w:proofErr w:type="gramEnd"/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ected fragment size</w:t>
      </w:r>
      <w:r w:rsidR="00570DD5"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FB4E42"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MP9: </w:t>
      </w:r>
      <w:hyperlink r:id="rId4" w:history="1">
        <w:r w:rsidRPr="00FB4E42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matrix metallopeptidase 9</w:t>
        </w:r>
      </w:hyperlink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FATc1: </w:t>
      </w:r>
      <w:hyperlink r:id="rId5" w:history="1">
        <w:r w:rsidRPr="00FB4E42">
          <w:rPr>
            <w:rFonts w:ascii="Times New Roman" w:hAnsi="Times New Roman" w:cs="Times New Roman"/>
            <w:color w:val="000000" w:themeColor="text1"/>
            <w:sz w:val="20"/>
            <w:szCs w:val="20"/>
          </w:rPr>
          <w:t>nuclear factor of activated T cells 1</w:t>
        </w:r>
      </w:hyperlink>
      <w:r w:rsidR="00570DD5"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PN1: </w:t>
      </w:r>
      <w:r w:rsidR="00A7063E" w:rsidRPr="00FB4E42">
        <w:rPr>
          <w:rFonts w:ascii="Times New Roman" w:hAnsi="Times New Roman" w:cs="Times New Roman"/>
          <w:sz w:val="20"/>
          <w:szCs w:val="20"/>
        </w:rPr>
        <w:t xml:space="preserve">ferroportin 1 </w:t>
      </w:r>
      <w:r w:rsidRPr="00FB4E42">
        <w:rPr>
          <w:rFonts w:ascii="Times New Roman" w:hAnsi="Times New Roman" w:cs="Times New Roman"/>
          <w:color w:val="000000" w:themeColor="text1"/>
          <w:sz w:val="20"/>
          <w:szCs w:val="20"/>
        </w:rPr>
        <w:t>and GAPDH: glycer-aldehyde-3-phosphate dehydrogenase.</w:t>
      </w:r>
      <w:r w:rsidR="009D14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340A091" w14:textId="115CBD82" w:rsidR="00E047C8" w:rsidRDefault="00E047C8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DEEE2F" w14:textId="094BC5A6" w:rsidR="00E047C8" w:rsidRDefault="00E047C8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DBE468" w14:textId="77777777" w:rsidR="00E047C8" w:rsidRDefault="00E047C8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63A6D3" w14:textId="2D03EDC1" w:rsidR="00FB4E42" w:rsidRDefault="00FB4E42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C4DDC2" w14:textId="77777777" w:rsidR="00FB4E42" w:rsidRPr="00FB4E42" w:rsidRDefault="00FB4E42" w:rsidP="00FB4E4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ED8FD9" w14:textId="55B42982" w:rsidR="007A3EB8" w:rsidRDefault="007A3EB8" w:rsidP="005438D1">
      <w:pPr>
        <w:pStyle w:val="Heading4"/>
        <w:shd w:val="clear" w:color="auto" w:fill="FFFFFF"/>
        <w:spacing w:before="0" w:beforeAutospacing="0" w:after="168" w:afterAutospacing="0"/>
        <w:rPr>
          <w:b w:val="0"/>
          <w:bCs w:val="0"/>
          <w:color w:val="000000" w:themeColor="text1"/>
          <w:sz w:val="20"/>
          <w:szCs w:val="20"/>
        </w:rPr>
      </w:pPr>
    </w:p>
    <w:p w14:paraId="7BA94A79" w14:textId="1DC153B8" w:rsidR="007A3EB8" w:rsidRDefault="007A3EB8" w:rsidP="005438D1">
      <w:pPr>
        <w:pStyle w:val="Heading4"/>
        <w:shd w:val="clear" w:color="auto" w:fill="FFFFFF"/>
        <w:spacing w:before="0" w:beforeAutospacing="0" w:after="168" w:afterAutospacing="0"/>
        <w:rPr>
          <w:b w:val="0"/>
          <w:bCs w:val="0"/>
          <w:color w:val="000000" w:themeColor="text1"/>
          <w:sz w:val="20"/>
          <w:szCs w:val="20"/>
        </w:rPr>
      </w:pPr>
    </w:p>
    <w:p w14:paraId="1CB58899" w14:textId="7B460562" w:rsidR="00FB4E42" w:rsidRDefault="00FB4E42" w:rsidP="005438D1">
      <w:pPr>
        <w:pStyle w:val="Heading4"/>
        <w:shd w:val="clear" w:color="auto" w:fill="FFFFFF"/>
        <w:spacing w:before="0" w:beforeAutospacing="0" w:after="168" w:afterAutospacing="0"/>
        <w:rPr>
          <w:b w:val="0"/>
          <w:bCs w:val="0"/>
          <w:color w:val="000000" w:themeColor="text1"/>
          <w:sz w:val="20"/>
          <w:szCs w:val="20"/>
        </w:rPr>
      </w:pPr>
    </w:p>
    <w:p w14:paraId="48497C75" w14:textId="77777777" w:rsidR="00FB4E42" w:rsidRPr="00A7063E" w:rsidRDefault="00FB4E42" w:rsidP="005438D1">
      <w:pPr>
        <w:pStyle w:val="Heading4"/>
        <w:shd w:val="clear" w:color="auto" w:fill="FFFFFF"/>
        <w:spacing w:before="0" w:beforeAutospacing="0" w:after="168" w:afterAutospacing="0"/>
        <w:rPr>
          <w:b w:val="0"/>
          <w:bCs w:val="0"/>
          <w:color w:val="000000" w:themeColor="text1"/>
          <w:sz w:val="20"/>
          <w:szCs w:val="20"/>
        </w:rPr>
      </w:pPr>
    </w:p>
    <w:sectPr w:rsidR="00FB4E42" w:rsidRPr="00A70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76"/>
    <w:rsid w:val="001764DC"/>
    <w:rsid w:val="005438D1"/>
    <w:rsid w:val="00570DD5"/>
    <w:rsid w:val="007A3EB8"/>
    <w:rsid w:val="008A6F34"/>
    <w:rsid w:val="00954C76"/>
    <w:rsid w:val="009D143E"/>
    <w:rsid w:val="00A54AEC"/>
    <w:rsid w:val="00A7063E"/>
    <w:rsid w:val="00B63D4F"/>
    <w:rsid w:val="00D01D99"/>
    <w:rsid w:val="00D0458F"/>
    <w:rsid w:val="00E047C8"/>
    <w:rsid w:val="00EE5AF5"/>
    <w:rsid w:val="00F20F31"/>
    <w:rsid w:val="00FB4E42"/>
    <w:rsid w:val="00FF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39344"/>
  <w15:chartTrackingRefBased/>
  <w15:docId w15:val="{BD1BE3C1-AD90-6A49-A96A-9135F9B6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LK" w:eastAsia="ja-JP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C76"/>
    <w:pPr>
      <w:spacing w:after="200" w:line="276" w:lineRule="auto"/>
    </w:pPr>
    <w:rPr>
      <w:rFonts w:eastAsiaTheme="minorHAnsi"/>
      <w:sz w:val="22"/>
      <w:szCs w:val="22"/>
      <w:lang w:val="en-US" w:eastAsia="en-US" w:bidi="ar-SA"/>
    </w:rPr>
  </w:style>
  <w:style w:type="paragraph" w:styleId="Heading4">
    <w:name w:val="heading 4"/>
    <w:basedOn w:val="Normal"/>
    <w:link w:val="Heading4Char"/>
    <w:uiPriority w:val="9"/>
    <w:qFormat/>
    <w:rsid w:val="005438D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LK" w:eastAsia="ja-JP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4AE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438D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438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e/483925" TargetMode="External"/><Relationship Id="rId4" Type="http://schemas.openxmlformats.org/officeDocument/2006/relationships/hyperlink" Target="https://www.ncbi.nlm.nih.gov/gene/4038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ji Somarathne</dc:creator>
  <cp:keywords/>
  <dc:description/>
  <cp:lastModifiedBy>Suranji Somarathne</cp:lastModifiedBy>
  <cp:revision>7</cp:revision>
  <dcterms:created xsi:type="dcterms:W3CDTF">2021-12-08T07:52:00Z</dcterms:created>
  <dcterms:modified xsi:type="dcterms:W3CDTF">2021-12-18T16:16:00Z</dcterms:modified>
</cp:coreProperties>
</file>